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E8E62" w14:textId="038561B7" w:rsidR="0071529E" w:rsidRDefault="007B5A60" w:rsidP="001D2844">
      <w:pPr>
        <w:pStyle w:val="SMText"/>
        <w:spacing w:line="480" w:lineRule="auto"/>
        <w:ind w:firstLine="0"/>
      </w:pPr>
      <w:r>
        <w:rPr>
          <w:b/>
        </w:rPr>
        <w:t>Text S1</w:t>
      </w:r>
      <w:r w:rsidR="0071529E" w:rsidRPr="000A1A1A">
        <w:rPr>
          <w:b/>
        </w:rPr>
        <w:t>:</w:t>
      </w:r>
      <w:r w:rsidR="0071529E">
        <w:rPr>
          <w:u w:val="words"/>
        </w:rPr>
        <w:t xml:space="preserve"> </w:t>
      </w:r>
      <w:r w:rsidR="0071529E" w:rsidRPr="000A1A1A">
        <w:t>Marker validation</w:t>
      </w:r>
      <w:r w:rsidR="0071529E">
        <w:t>.</w:t>
      </w:r>
    </w:p>
    <w:p w14:paraId="447918EC" w14:textId="77777777" w:rsidR="0071529E" w:rsidRPr="00E3427C" w:rsidRDefault="0071529E" w:rsidP="001D2844">
      <w:pPr>
        <w:pStyle w:val="SMText"/>
        <w:spacing w:line="480" w:lineRule="auto"/>
        <w:ind w:firstLine="0"/>
        <w:rPr>
          <w:u w:val="words"/>
        </w:rPr>
      </w:pPr>
    </w:p>
    <w:p w14:paraId="3585AD1C" w14:textId="4F892ABD" w:rsidR="002313AA" w:rsidRDefault="0071529E" w:rsidP="001D2844">
      <w:pPr>
        <w:spacing w:line="480" w:lineRule="auto"/>
        <w:ind w:firstLine="720"/>
      </w:pPr>
      <w:r w:rsidRPr="00DE1FD2">
        <w:t xml:space="preserve">The 12 microsatellite markers used in this study </w:t>
      </w:r>
      <w:r w:rsidR="00A024E5">
        <w:t>have been</w:t>
      </w:r>
      <w:r w:rsidRPr="00DE1FD2">
        <w:t xml:space="preserve"> previously validated in Brown et al. (</w:t>
      </w:r>
      <w:r w:rsidRPr="00DE1FD2">
        <w:rPr>
          <w:i/>
        </w:rPr>
        <w:t>6</w:t>
      </w:r>
      <w:r w:rsidRPr="00DE1FD2">
        <w:t>). Consistent with expectations, most of the loci were in HWE after Bonferroni correction (F</w:t>
      </w:r>
      <w:r w:rsidRPr="00DE1FD2">
        <w:rPr>
          <w:vertAlign w:val="subscript"/>
        </w:rPr>
        <w:t xml:space="preserve">is </w:t>
      </w:r>
      <w:r w:rsidRPr="00DE1FD2">
        <w:t xml:space="preserve">: 92.2% </w:t>
      </w:r>
      <w:r w:rsidRPr="00DE1FD2">
        <w:rPr>
          <w:vertAlign w:val="subscript"/>
        </w:rPr>
        <w:t xml:space="preserve"> </w:t>
      </w:r>
      <w:r w:rsidRPr="00DE1FD2">
        <w:t>and G</w:t>
      </w:r>
      <w:r w:rsidRPr="00DE1FD2">
        <w:rPr>
          <w:vertAlign w:val="subscript"/>
        </w:rPr>
        <w:t>is</w:t>
      </w:r>
      <w:r w:rsidRPr="00DE1FD2">
        <w:t xml:space="preserve"> : 94.7%). From the 33 population-specific tests performed for each marker, 0, 1, or 2 of the tests were significant for each of the loci after Bonferroni correction. Exceptions were the A9 locus, where 9 of the 33 tests were significant using both the F</w:t>
      </w:r>
      <w:r w:rsidRPr="00DE1FD2">
        <w:rPr>
          <w:vertAlign w:val="subscript"/>
        </w:rPr>
        <w:t>is</w:t>
      </w:r>
      <w:r w:rsidRPr="00DE1FD2">
        <w:t xml:space="preserve"> and G</w:t>
      </w:r>
      <w:r w:rsidRPr="00DE1FD2">
        <w:rPr>
          <w:vertAlign w:val="subscript"/>
        </w:rPr>
        <w:t>is</w:t>
      </w:r>
      <w:r w:rsidRPr="00DE1FD2">
        <w:t xml:space="preserve"> statistics, and the AG2 locus with 6 of 33 tests showing significance according to the F</w:t>
      </w:r>
      <w:r w:rsidRPr="00DE1FD2">
        <w:rPr>
          <w:vertAlign w:val="subscript"/>
        </w:rPr>
        <w:t>is</w:t>
      </w:r>
      <w:r w:rsidRPr="00DE1FD2">
        <w:t>. An excess of homozygotes has been previously reported for locus A9 and appears to be a consequence o</w:t>
      </w:r>
      <w:r w:rsidR="00696447">
        <w:t>f the presence of null alleles [</w:t>
      </w:r>
      <w:r w:rsidRPr="00DE1FD2">
        <w:rPr>
          <w:i/>
        </w:rPr>
        <w:t>6</w:t>
      </w:r>
      <w:r w:rsidR="00696447">
        <w:t>]</w:t>
      </w:r>
      <w:r>
        <w:t xml:space="preserve">, with </w:t>
      </w:r>
      <w:r w:rsidRPr="00AC1802">
        <w:t xml:space="preserve">no </w:t>
      </w:r>
      <w:r w:rsidR="003D0D09">
        <w:t>effects</w:t>
      </w:r>
      <w:bookmarkStart w:id="0" w:name="_GoBack"/>
      <w:bookmarkEnd w:id="0"/>
      <w:r w:rsidRPr="00AC1802">
        <w:t xml:space="preserve"> in the outcome of downstream population genetic analyses.  A total of 90 out of the 2178 locus-by-locus tests (4.13%) were significant for LD after Bonferroni correction, with no two loci consistently li</w:t>
      </w:r>
      <w:r w:rsidRPr="00E50C04">
        <w:t>nked across populations.</w:t>
      </w:r>
    </w:p>
    <w:sectPr w:rsidR="002313AA" w:rsidSect="001D284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29E"/>
    <w:rsid w:val="001D2844"/>
    <w:rsid w:val="002313AA"/>
    <w:rsid w:val="003D0D09"/>
    <w:rsid w:val="00696447"/>
    <w:rsid w:val="0071529E"/>
    <w:rsid w:val="007B5A60"/>
    <w:rsid w:val="00A0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D9F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9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71529E"/>
    <w:pPr>
      <w:ind w:firstLine="480"/>
    </w:pPr>
  </w:style>
  <w:style w:type="character" w:styleId="LineNumber">
    <w:name w:val="line number"/>
    <w:basedOn w:val="DefaultParagraphFont"/>
    <w:uiPriority w:val="99"/>
    <w:semiHidden/>
    <w:unhideWhenUsed/>
    <w:rsid w:val="001D28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29E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71529E"/>
    <w:pPr>
      <w:ind w:firstLine="480"/>
    </w:pPr>
  </w:style>
  <w:style w:type="character" w:styleId="LineNumber">
    <w:name w:val="line number"/>
    <w:basedOn w:val="DefaultParagraphFont"/>
    <w:uiPriority w:val="99"/>
    <w:semiHidden/>
    <w:unhideWhenUsed/>
    <w:rsid w:val="001D2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30</Characters>
  <Application>Microsoft Macintosh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6</cp:revision>
  <dcterms:created xsi:type="dcterms:W3CDTF">2014-02-07T13:48:00Z</dcterms:created>
  <dcterms:modified xsi:type="dcterms:W3CDTF">2014-06-20T14:20:00Z</dcterms:modified>
</cp:coreProperties>
</file>